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4099E" w14:textId="55937B96" w:rsidR="00FD26C5" w:rsidRPr="004A5617" w:rsidRDefault="00FD26C5" w:rsidP="00FD26C5">
      <w:pPr>
        <w:spacing w:line="480" w:lineRule="auto"/>
        <w:rPr>
          <w:rFonts w:ascii="Malgun Gothic" w:eastAsia="Malgun Gothic" w:hAnsi="Malgun Gothic" w:cs="Malgun Gothic"/>
          <w:b/>
          <w:bCs/>
          <w:lang w:eastAsia="ko-KR"/>
        </w:rPr>
      </w:pPr>
      <w:r w:rsidRPr="004A5617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2</w:t>
      </w:r>
      <w:r w:rsidRPr="004A5617">
        <w:rPr>
          <w:b/>
          <w:bCs/>
          <w:lang w:val="en-GB"/>
        </w:rPr>
        <w:t xml:space="preserve">-source data 1. Probability of prematurely ending isolation and mean length of unnecessarily prolonged isolation under the one-size-fit-all </w:t>
      </w:r>
      <w:proofErr w:type="gramStart"/>
      <w:r w:rsidRPr="004A5617">
        <w:rPr>
          <w:b/>
          <w:bCs/>
          <w:lang w:val="en-GB"/>
        </w:rPr>
        <w:t>approach</w:t>
      </w:r>
      <w:proofErr w:type="gramEnd"/>
    </w:p>
    <w:tbl>
      <w:tblPr>
        <w:tblW w:w="1034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5"/>
        <w:gridCol w:w="1488"/>
        <w:gridCol w:w="1488"/>
        <w:gridCol w:w="1489"/>
        <w:gridCol w:w="1488"/>
        <w:gridCol w:w="1488"/>
        <w:gridCol w:w="1489"/>
      </w:tblGrid>
      <w:tr w:rsidR="00FD26C5" w14:paraId="0218B92F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1821E6FD" w14:textId="77777777" w:rsidR="00FD26C5" w:rsidRPr="00D80992" w:rsidRDefault="00FD26C5" w:rsidP="00136E50">
            <w:pPr>
              <w:jc w:val="center"/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4465" w:type="dxa"/>
            <w:gridSpan w:val="3"/>
            <w:shd w:val="clear" w:color="auto" w:fill="auto"/>
            <w:noWrap/>
            <w:vAlign w:val="center"/>
          </w:tcPr>
          <w:p w14:paraId="67A743A9" w14:textId="77777777" w:rsidR="00FD26C5" w:rsidRPr="00B16149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B16149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Probability of prematurely ending isolation</w:t>
            </w:r>
          </w:p>
        </w:tc>
        <w:tc>
          <w:tcPr>
            <w:tcW w:w="4465" w:type="dxa"/>
            <w:gridSpan w:val="3"/>
            <w:shd w:val="clear" w:color="auto" w:fill="auto"/>
            <w:noWrap/>
            <w:vAlign w:val="center"/>
          </w:tcPr>
          <w:p w14:paraId="16DB9CBD" w14:textId="77777777" w:rsidR="00FD26C5" w:rsidRPr="00B16149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B16149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Mean length of unnecessarily prolonged isolation (days)</w:t>
            </w:r>
          </w:p>
        </w:tc>
      </w:tr>
      <w:tr w:rsidR="00FD26C5" w14:paraId="2E083FDC" w14:textId="77777777" w:rsidTr="00136E50">
        <w:trPr>
          <w:trHeight w:val="484"/>
        </w:trPr>
        <w:tc>
          <w:tcPr>
            <w:tcW w:w="1415" w:type="dxa"/>
            <w:vMerge w:val="restart"/>
            <w:vAlign w:val="center"/>
          </w:tcPr>
          <w:p w14:paraId="0984EE3C" w14:textId="77777777" w:rsidR="00FD26C5" w:rsidRPr="00B16149" w:rsidRDefault="00FD26C5" w:rsidP="00136E50">
            <w:pPr>
              <w:jc w:val="center"/>
              <w:rPr>
                <w:color w:val="000000" w:themeColor="text1"/>
                <w:sz w:val="18"/>
                <w:szCs w:val="18"/>
                <w:lang w:eastAsia="ko-KR"/>
              </w:rPr>
            </w:pPr>
            <w:r w:rsidRPr="00B16149">
              <w:rPr>
                <w:color w:val="000000" w:themeColor="text1"/>
                <w:sz w:val="18"/>
                <w:szCs w:val="18"/>
                <w:lang w:eastAsia="ko-KR"/>
              </w:rPr>
              <w:t>isolation period</w:t>
            </w:r>
          </w:p>
          <w:p w14:paraId="4BB42314" w14:textId="77777777" w:rsidR="00FD26C5" w:rsidRPr="00B16149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B16149">
              <w:rPr>
                <w:rFonts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B16149">
              <w:rPr>
                <w:color w:val="000000" w:themeColor="text1"/>
                <w:sz w:val="18"/>
                <w:szCs w:val="18"/>
                <w:lang w:eastAsia="ko-KR"/>
              </w:rPr>
              <w:t>days)</w:t>
            </w:r>
          </w:p>
        </w:tc>
        <w:tc>
          <w:tcPr>
            <w:tcW w:w="4465" w:type="dxa"/>
            <w:gridSpan w:val="3"/>
            <w:shd w:val="clear" w:color="auto" w:fill="auto"/>
            <w:noWrap/>
            <w:vAlign w:val="center"/>
          </w:tcPr>
          <w:p w14:paraId="58B29856" w14:textId="77777777" w:rsidR="00FD26C5" w:rsidRPr="00B16149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B16149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Infectiousness threshold values</w:t>
            </w:r>
          </w:p>
        </w:tc>
        <w:tc>
          <w:tcPr>
            <w:tcW w:w="4465" w:type="dxa"/>
            <w:gridSpan w:val="3"/>
            <w:shd w:val="clear" w:color="auto" w:fill="auto"/>
            <w:noWrap/>
            <w:vAlign w:val="center"/>
          </w:tcPr>
          <w:p w14:paraId="568B033E" w14:textId="77777777" w:rsidR="00FD26C5" w:rsidRPr="00B16149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B16149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Infectiousness threshold values</w:t>
            </w:r>
          </w:p>
        </w:tc>
      </w:tr>
      <w:tr w:rsidR="00FD26C5" w14:paraId="63ED9C08" w14:textId="77777777" w:rsidTr="00136E50">
        <w:trPr>
          <w:trHeight w:val="484"/>
        </w:trPr>
        <w:tc>
          <w:tcPr>
            <w:tcW w:w="1415" w:type="dxa"/>
            <w:vMerge/>
            <w:vAlign w:val="center"/>
          </w:tcPr>
          <w:p w14:paraId="0D86A8B3" w14:textId="77777777" w:rsidR="00FD26C5" w:rsidRPr="00B16149" w:rsidRDefault="00FD26C5" w:rsidP="00136E50">
            <w:pPr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202A35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10</w:t>
            </w:r>
            <w:r w:rsidRPr="001C3032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ja-JP"/>
              </w:rPr>
              <w:t>4.5</w:t>
            </w: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 xml:space="preserve"> copies/mL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A40D89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10</w:t>
            </w:r>
            <w:r w:rsidRPr="001C3032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ja-JP"/>
              </w:rPr>
              <w:t>5.0</w:t>
            </w: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 xml:space="preserve"> copies/m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4C1AAC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10</w:t>
            </w:r>
            <w:r w:rsidRPr="001C3032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ja-JP"/>
              </w:rPr>
              <w:t>5.5</w:t>
            </w: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 xml:space="preserve"> copies/mL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4C0FB7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10</w:t>
            </w:r>
            <w:r w:rsidRPr="001C3032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ja-JP"/>
              </w:rPr>
              <w:t>4.5</w:t>
            </w: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 xml:space="preserve"> copies/mL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A7CE5E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10</w:t>
            </w:r>
            <w:r w:rsidRPr="001C3032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ja-JP"/>
              </w:rPr>
              <w:t>5.0</w:t>
            </w: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 xml:space="preserve"> copies/m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48C42D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10</w:t>
            </w:r>
            <w:r w:rsidRPr="001C3032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ja-JP"/>
              </w:rPr>
              <w:t>5.5</w:t>
            </w:r>
            <w:r w:rsidRPr="001C303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 xml:space="preserve"> copies/mL</w:t>
            </w:r>
          </w:p>
        </w:tc>
      </w:tr>
      <w:tr w:rsidR="00FD26C5" w14:paraId="04F6B296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2D87BBE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B4003A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997</w:t>
            </w:r>
          </w:p>
          <w:p w14:paraId="71D7FD3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995 to 0.999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61B37D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981</w:t>
            </w:r>
          </w:p>
          <w:p w14:paraId="5D3A514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976 to 0.985)</w:t>
            </w:r>
          </w:p>
        </w:tc>
        <w:tc>
          <w:tcPr>
            <w:tcW w:w="1489" w:type="dxa"/>
            <w:vAlign w:val="center"/>
          </w:tcPr>
          <w:p w14:paraId="214CFBA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943</w:t>
            </w:r>
          </w:p>
          <w:p w14:paraId="215E9D2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930 to 0.956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5C0454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4.2</w:t>
            </w:r>
          </w:p>
          <w:p w14:paraId="7C2D7EC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12 to -2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86603B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.2</w:t>
            </w:r>
          </w:p>
          <w:p w14:paraId="7CA978E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 xml:space="preserve">-8 to </w:t>
            </w:r>
            <w:r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)</w:t>
            </w:r>
          </w:p>
        </w:tc>
        <w:tc>
          <w:tcPr>
            <w:tcW w:w="1489" w:type="dxa"/>
            <w:vAlign w:val="center"/>
          </w:tcPr>
          <w:p w14:paraId="0C8FB4F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7</w:t>
            </w:r>
          </w:p>
          <w:p w14:paraId="001D73F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4 to 0)</w:t>
            </w:r>
          </w:p>
        </w:tc>
      </w:tr>
      <w:tr w:rsidR="00FD26C5" w14:paraId="6D08A0ED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072DCE8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358F57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990</w:t>
            </w:r>
          </w:p>
          <w:p w14:paraId="06CC759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987 to 0.99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CC6C30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941</w:t>
            </w:r>
          </w:p>
          <w:p w14:paraId="2035D8F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933 to 0.948)</w:t>
            </w:r>
          </w:p>
        </w:tc>
        <w:tc>
          <w:tcPr>
            <w:tcW w:w="1489" w:type="dxa"/>
            <w:vAlign w:val="center"/>
          </w:tcPr>
          <w:p w14:paraId="4CD0B0E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568</w:t>
            </w:r>
          </w:p>
          <w:p w14:paraId="7D1E6FF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540 to 0.596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3BA5AD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3.2</w:t>
            </w:r>
          </w:p>
          <w:p w14:paraId="6F3B59D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11 to -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2F2A3B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.2</w:t>
            </w:r>
          </w:p>
          <w:p w14:paraId="417F5AD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7 to 0)</w:t>
            </w:r>
          </w:p>
        </w:tc>
        <w:tc>
          <w:tcPr>
            <w:tcW w:w="1489" w:type="dxa"/>
            <w:vAlign w:val="center"/>
          </w:tcPr>
          <w:p w14:paraId="4DCD3FF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</w:t>
            </w:r>
          </w:p>
          <w:p w14:paraId="561B368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3 to 1)</w:t>
            </w:r>
          </w:p>
        </w:tc>
      </w:tr>
      <w:tr w:rsidR="00FD26C5" w14:paraId="5F478AD3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7F129EE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866F90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928</w:t>
            </w:r>
          </w:p>
          <w:p w14:paraId="716C7E2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919 to 0.936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A30544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620</w:t>
            </w:r>
          </w:p>
          <w:p w14:paraId="5B1D943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604 to 0.636)</w:t>
            </w:r>
          </w:p>
        </w:tc>
        <w:tc>
          <w:tcPr>
            <w:tcW w:w="1489" w:type="dxa"/>
            <w:vAlign w:val="center"/>
          </w:tcPr>
          <w:p w14:paraId="18CCB25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145</w:t>
            </w:r>
          </w:p>
          <w:p w14:paraId="7FE286B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125 to 0.165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0566BB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.2</w:t>
            </w:r>
          </w:p>
          <w:p w14:paraId="7E6F8B3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10 to 0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3CDC9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2</w:t>
            </w:r>
          </w:p>
          <w:p w14:paraId="71E6EFB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6 to 1)</w:t>
            </w:r>
          </w:p>
        </w:tc>
        <w:tc>
          <w:tcPr>
            <w:tcW w:w="1489" w:type="dxa"/>
            <w:vAlign w:val="center"/>
          </w:tcPr>
          <w:p w14:paraId="4386D9B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</w:t>
            </w:r>
          </w:p>
          <w:p w14:paraId="275ABE6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2 to 2)</w:t>
            </w:r>
          </w:p>
        </w:tc>
      </w:tr>
      <w:tr w:rsidR="00FD26C5" w14:paraId="1FE4CA7A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56A5A1D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B3E58C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728</w:t>
            </w:r>
          </w:p>
          <w:p w14:paraId="11E0691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714 to 0.742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92C63E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32</w:t>
            </w:r>
          </w:p>
          <w:p w14:paraId="670293B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316 to 0.347)</w:t>
            </w:r>
          </w:p>
        </w:tc>
        <w:tc>
          <w:tcPr>
            <w:tcW w:w="1489" w:type="dxa"/>
            <w:vAlign w:val="center"/>
          </w:tcPr>
          <w:p w14:paraId="68EA207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60</w:t>
            </w:r>
          </w:p>
          <w:p w14:paraId="78ED0DA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47 to 0.07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932EE3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.2</w:t>
            </w:r>
          </w:p>
          <w:p w14:paraId="71E9360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9 to 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AC99A8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433A290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5 to 2)</w:t>
            </w:r>
          </w:p>
        </w:tc>
        <w:tc>
          <w:tcPr>
            <w:tcW w:w="1489" w:type="dxa"/>
            <w:vAlign w:val="center"/>
          </w:tcPr>
          <w:p w14:paraId="2945A2C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</w:t>
            </w:r>
          </w:p>
          <w:p w14:paraId="6F836C7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1 to 3)</w:t>
            </w:r>
          </w:p>
        </w:tc>
      </w:tr>
      <w:tr w:rsidR="00FD26C5" w14:paraId="47ECCE7A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27387B7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CE57992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511</w:t>
            </w:r>
          </w:p>
          <w:p w14:paraId="4A759AB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495 to 0.526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CBE80E2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161</w:t>
            </w:r>
          </w:p>
          <w:p w14:paraId="53631C5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149 to 0.173)</w:t>
            </w:r>
          </w:p>
        </w:tc>
        <w:tc>
          <w:tcPr>
            <w:tcW w:w="1489" w:type="dxa"/>
            <w:vAlign w:val="center"/>
          </w:tcPr>
          <w:p w14:paraId="1C4419D1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13</w:t>
            </w:r>
          </w:p>
          <w:p w14:paraId="7B9F2E5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06 to 0.019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4C150B1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2</w:t>
            </w:r>
          </w:p>
          <w:p w14:paraId="274159A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8 to 2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1198D8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1C5815F1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4 to 3)</w:t>
            </w:r>
          </w:p>
        </w:tc>
        <w:tc>
          <w:tcPr>
            <w:tcW w:w="1489" w:type="dxa"/>
            <w:vAlign w:val="center"/>
          </w:tcPr>
          <w:p w14:paraId="7A4E8F7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3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</w:t>
            </w:r>
          </w:p>
          <w:p w14:paraId="32E2F56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 to 4)</w:t>
            </w:r>
          </w:p>
        </w:tc>
      </w:tr>
      <w:tr w:rsidR="00FD26C5" w14:paraId="2F3C37E9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62B9ED4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1D14152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43</w:t>
            </w:r>
          </w:p>
          <w:p w14:paraId="23C3AFE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328 to 0.358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540AF0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84</w:t>
            </w:r>
          </w:p>
          <w:p w14:paraId="3D866AA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75 to 0.093)</w:t>
            </w:r>
          </w:p>
        </w:tc>
        <w:tc>
          <w:tcPr>
            <w:tcW w:w="1489" w:type="dxa"/>
            <w:vAlign w:val="center"/>
          </w:tcPr>
          <w:p w14:paraId="68B6E98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C29BDD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8</w:t>
            </w:r>
          </w:p>
          <w:p w14:paraId="78653DE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7 to 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F05458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.8</w:t>
            </w:r>
          </w:p>
          <w:p w14:paraId="684907E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3 to 4)</w:t>
            </w:r>
          </w:p>
        </w:tc>
        <w:tc>
          <w:tcPr>
            <w:tcW w:w="1489" w:type="dxa"/>
            <w:vAlign w:val="center"/>
          </w:tcPr>
          <w:p w14:paraId="54C15481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</w:t>
            </w:r>
          </w:p>
          <w:p w14:paraId="17D3B10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 to 5)</w:t>
            </w:r>
          </w:p>
        </w:tc>
      </w:tr>
      <w:tr w:rsidR="00FD26C5" w14:paraId="092C7DFE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3439A69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2B974A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220</w:t>
            </w:r>
          </w:p>
          <w:p w14:paraId="3FBD1D8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207 to 0.23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522D5B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50</w:t>
            </w:r>
          </w:p>
          <w:p w14:paraId="346D386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42 to 0.057)</w:t>
            </w:r>
          </w:p>
        </w:tc>
        <w:tc>
          <w:tcPr>
            <w:tcW w:w="1489" w:type="dxa"/>
            <w:vAlign w:val="center"/>
          </w:tcPr>
          <w:p w14:paraId="5D1A85D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D8E481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.8</w:t>
            </w:r>
          </w:p>
          <w:p w14:paraId="366FE41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6 to 4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D8ECC8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3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6A494662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2 to 5)</w:t>
            </w:r>
          </w:p>
        </w:tc>
        <w:tc>
          <w:tcPr>
            <w:tcW w:w="1489" w:type="dxa"/>
            <w:vAlign w:val="center"/>
          </w:tcPr>
          <w:p w14:paraId="181E1AC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</w:t>
            </w:r>
          </w:p>
          <w:p w14:paraId="55F73EA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 to 6)</w:t>
            </w:r>
          </w:p>
        </w:tc>
      </w:tr>
      <w:tr w:rsidR="00FD26C5" w14:paraId="75D48006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0AEA388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686DF1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151</w:t>
            </w:r>
          </w:p>
          <w:p w14:paraId="0F2A6076" w14:textId="6600C281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</w:t>
            </w:r>
            <w:r w:rsidR="00DA19AE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39 to 0.162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7C34B2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29</w:t>
            </w:r>
          </w:p>
          <w:p w14:paraId="4A282C61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24 to 0.035)</w:t>
            </w:r>
          </w:p>
        </w:tc>
        <w:tc>
          <w:tcPr>
            <w:tcW w:w="1489" w:type="dxa"/>
            <w:vAlign w:val="center"/>
          </w:tcPr>
          <w:p w14:paraId="023B6B12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C873F3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2B92261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5 to 5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0CBEE7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4A870D5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1 to 6)</w:t>
            </w:r>
          </w:p>
        </w:tc>
        <w:tc>
          <w:tcPr>
            <w:tcW w:w="1489" w:type="dxa"/>
            <w:vAlign w:val="center"/>
          </w:tcPr>
          <w:p w14:paraId="3A1877F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6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</w:t>
            </w:r>
          </w:p>
          <w:p w14:paraId="57BFD82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3 to 7)</w:t>
            </w:r>
          </w:p>
        </w:tc>
      </w:tr>
      <w:tr w:rsidR="00FD26C5" w14:paraId="4E4503C8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74404BE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1ADDD1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92</w:t>
            </w:r>
          </w:p>
          <w:p w14:paraId="6607063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83 to 0.102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686E79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20</w:t>
            </w:r>
          </w:p>
          <w:p w14:paraId="706F63B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16 to 0.025)</w:t>
            </w:r>
          </w:p>
        </w:tc>
        <w:tc>
          <w:tcPr>
            <w:tcW w:w="1489" w:type="dxa"/>
            <w:vAlign w:val="center"/>
          </w:tcPr>
          <w:p w14:paraId="7C5272B2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2070E7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3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63C322E1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4 to 6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01DF34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280B881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 to 7)</w:t>
            </w:r>
          </w:p>
        </w:tc>
        <w:tc>
          <w:tcPr>
            <w:tcW w:w="1489" w:type="dxa"/>
            <w:vAlign w:val="center"/>
          </w:tcPr>
          <w:p w14:paraId="5D71DB1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7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</w:t>
            </w:r>
          </w:p>
          <w:p w14:paraId="73EFB6C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4 to 8)</w:t>
            </w:r>
          </w:p>
        </w:tc>
      </w:tr>
      <w:tr w:rsidR="00FD26C5" w14:paraId="19728F39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48AEEEB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A09B5C1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66</w:t>
            </w:r>
          </w:p>
          <w:p w14:paraId="618E98E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58 to 0.074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68DF15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09</w:t>
            </w:r>
          </w:p>
          <w:p w14:paraId="7E70CC1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06 to 0.012)</w:t>
            </w:r>
          </w:p>
        </w:tc>
        <w:tc>
          <w:tcPr>
            <w:tcW w:w="1489" w:type="dxa"/>
            <w:vAlign w:val="center"/>
          </w:tcPr>
          <w:p w14:paraId="485218E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092E0B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6DC485A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3 to 7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74947F1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6.8</w:t>
            </w:r>
          </w:p>
          <w:p w14:paraId="4159B96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 to 8)</w:t>
            </w:r>
          </w:p>
        </w:tc>
        <w:tc>
          <w:tcPr>
            <w:tcW w:w="1489" w:type="dxa"/>
            <w:vAlign w:val="center"/>
          </w:tcPr>
          <w:p w14:paraId="2A2A578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8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</w:t>
            </w:r>
          </w:p>
          <w:p w14:paraId="356C5E8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5 to 9)</w:t>
            </w:r>
          </w:p>
        </w:tc>
      </w:tr>
      <w:tr w:rsidR="00FD26C5" w14:paraId="2F84E3B2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5AED4A0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C3EFEC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48</w:t>
            </w:r>
          </w:p>
          <w:p w14:paraId="77C2317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41 to 0.055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FF0ECD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02</w:t>
            </w:r>
          </w:p>
          <w:p w14:paraId="08BAAD9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01 to 0.004)</w:t>
            </w:r>
          </w:p>
        </w:tc>
        <w:tc>
          <w:tcPr>
            <w:tcW w:w="1489" w:type="dxa"/>
            <w:vAlign w:val="center"/>
          </w:tcPr>
          <w:p w14:paraId="7CA1C68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54A18F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66AD63C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2 to 8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4D96FC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7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44A3199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 to 9)</w:t>
            </w:r>
          </w:p>
        </w:tc>
        <w:tc>
          <w:tcPr>
            <w:tcW w:w="1489" w:type="dxa"/>
            <w:vAlign w:val="center"/>
          </w:tcPr>
          <w:p w14:paraId="401A657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9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</w:t>
            </w:r>
          </w:p>
          <w:p w14:paraId="4FB3605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6 to 10)</w:t>
            </w:r>
          </w:p>
        </w:tc>
      </w:tr>
      <w:tr w:rsidR="00FD26C5" w14:paraId="0A2AB04C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181FEC92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BC36CC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34</w:t>
            </w:r>
          </w:p>
          <w:p w14:paraId="333058D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28 to 0.040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0CE294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9" w:type="dxa"/>
            <w:vAlign w:val="center"/>
          </w:tcPr>
          <w:p w14:paraId="60130A9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58B509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6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5C9EF6E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1 to 9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9741F5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8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56E42C3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3 to 10)</w:t>
            </w:r>
          </w:p>
        </w:tc>
        <w:tc>
          <w:tcPr>
            <w:tcW w:w="1489" w:type="dxa"/>
            <w:vAlign w:val="center"/>
          </w:tcPr>
          <w:p w14:paraId="0A82313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3</w:t>
            </w:r>
          </w:p>
          <w:p w14:paraId="3FA7245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7 to 11)</w:t>
            </w:r>
          </w:p>
        </w:tc>
      </w:tr>
      <w:tr w:rsidR="00FD26C5" w14:paraId="539B14CD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22BA030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5136FA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24</w:t>
            </w:r>
          </w:p>
          <w:p w14:paraId="65AF050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19 to 0.029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661A41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9" w:type="dxa"/>
            <w:vAlign w:val="center"/>
          </w:tcPr>
          <w:p w14:paraId="6AE083B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22A8F6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7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75CD110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 to 10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714125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9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3811505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4 to 11)</w:t>
            </w:r>
          </w:p>
        </w:tc>
        <w:tc>
          <w:tcPr>
            <w:tcW w:w="1489" w:type="dxa"/>
            <w:vAlign w:val="center"/>
          </w:tcPr>
          <w:p w14:paraId="0B43787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.3</w:t>
            </w:r>
          </w:p>
          <w:p w14:paraId="3672225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8 to 12)</w:t>
            </w:r>
          </w:p>
        </w:tc>
      </w:tr>
      <w:tr w:rsidR="00FD26C5" w14:paraId="4EAC9B01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7F79F01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3FC604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17</w:t>
            </w:r>
          </w:p>
          <w:p w14:paraId="04052C3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13 to 0.02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57E70A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9" w:type="dxa"/>
            <w:vAlign w:val="center"/>
          </w:tcPr>
          <w:p w14:paraId="6EB4B0B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4ECA54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8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258DD9E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 to 1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DEE555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8</w:t>
            </w:r>
          </w:p>
          <w:p w14:paraId="4B4C578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5 to 12)</w:t>
            </w:r>
          </w:p>
        </w:tc>
        <w:tc>
          <w:tcPr>
            <w:tcW w:w="1489" w:type="dxa"/>
            <w:vAlign w:val="center"/>
          </w:tcPr>
          <w:p w14:paraId="4AC5972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.3</w:t>
            </w:r>
          </w:p>
          <w:p w14:paraId="1943875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9 to 13)</w:t>
            </w:r>
          </w:p>
        </w:tc>
      </w:tr>
      <w:tr w:rsidR="00FD26C5" w14:paraId="0C878901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4EC3533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65D889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12</w:t>
            </w:r>
          </w:p>
          <w:p w14:paraId="3D4D76C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09 to 0.016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FD3529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9" w:type="dxa"/>
            <w:vAlign w:val="center"/>
          </w:tcPr>
          <w:p w14:paraId="4913521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540951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9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8</w:t>
            </w:r>
          </w:p>
          <w:p w14:paraId="19A48CA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2 to 12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8B5328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.8</w:t>
            </w:r>
          </w:p>
          <w:p w14:paraId="3A5FED3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6 to 13)</w:t>
            </w:r>
          </w:p>
        </w:tc>
        <w:tc>
          <w:tcPr>
            <w:tcW w:w="1489" w:type="dxa"/>
            <w:vAlign w:val="center"/>
          </w:tcPr>
          <w:p w14:paraId="0D1C02B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3.3</w:t>
            </w:r>
          </w:p>
          <w:p w14:paraId="06A1E98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0 to 14)</w:t>
            </w:r>
          </w:p>
        </w:tc>
      </w:tr>
      <w:tr w:rsidR="00FD26C5" w14:paraId="531156E0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469F930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2D7443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08</w:t>
            </w:r>
          </w:p>
          <w:p w14:paraId="4760A3F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05 to 0.01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17ECDD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9" w:type="dxa"/>
            <w:vAlign w:val="center"/>
          </w:tcPr>
          <w:p w14:paraId="58AB70C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41304B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8</w:t>
            </w:r>
          </w:p>
          <w:p w14:paraId="28A8F30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3 to 1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480AB8F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.8</w:t>
            </w:r>
          </w:p>
          <w:p w14:paraId="0742807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7 to 14)</w:t>
            </w:r>
          </w:p>
        </w:tc>
        <w:tc>
          <w:tcPr>
            <w:tcW w:w="1489" w:type="dxa"/>
            <w:vAlign w:val="center"/>
          </w:tcPr>
          <w:p w14:paraId="1D4818D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4.3</w:t>
            </w:r>
          </w:p>
          <w:p w14:paraId="71EE03B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1 to 15)</w:t>
            </w:r>
          </w:p>
        </w:tc>
      </w:tr>
      <w:tr w:rsidR="00FD26C5" w14:paraId="3031BE96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5B3EAFA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EE5A98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03</w:t>
            </w:r>
          </w:p>
          <w:p w14:paraId="1BA596A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01 to 0.005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A91731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9" w:type="dxa"/>
            <w:vAlign w:val="center"/>
          </w:tcPr>
          <w:p w14:paraId="78F9EF5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75F7AE1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.8</w:t>
            </w:r>
          </w:p>
          <w:p w14:paraId="14F9CBE7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4 to 14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E101F4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3.8</w:t>
            </w:r>
          </w:p>
          <w:p w14:paraId="5B8DCAA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8 to 15)</w:t>
            </w:r>
          </w:p>
        </w:tc>
        <w:tc>
          <w:tcPr>
            <w:tcW w:w="1489" w:type="dxa"/>
            <w:vAlign w:val="center"/>
          </w:tcPr>
          <w:p w14:paraId="69A34D6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5.3</w:t>
            </w:r>
          </w:p>
          <w:p w14:paraId="38DDCDE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2 to 16)</w:t>
            </w:r>
          </w:p>
        </w:tc>
      </w:tr>
      <w:tr w:rsidR="00FD26C5" w14:paraId="2F0474D0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7F6950E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65110DA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02</w:t>
            </w:r>
          </w:p>
          <w:p w14:paraId="6F001C6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01 to 0.00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24DEDB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9" w:type="dxa"/>
            <w:vAlign w:val="center"/>
          </w:tcPr>
          <w:p w14:paraId="32A540C0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8B1D34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.8</w:t>
            </w:r>
          </w:p>
          <w:p w14:paraId="29040AB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5 to 15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B1CBF5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4.8</w:t>
            </w:r>
          </w:p>
          <w:p w14:paraId="38E6304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9 to 16)</w:t>
            </w:r>
          </w:p>
        </w:tc>
        <w:tc>
          <w:tcPr>
            <w:tcW w:w="1489" w:type="dxa"/>
            <w:vAlign w:val="center"/>
          </w:tcPr>
          <w:p w14:paraId="71D7A17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6.3</w:t>
            </w:r>
          </w:p>
          <w:p w14:paraId="7859FB2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3 to 17)</w:t>
            </w:r>
          </w:p>
        </w:tc>
      </w:tr>
      <w:tr w:rsidR="00FD26C5" w14:paraId="5468732C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5902163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01B473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01</w:t>
            </w:r>
          </w:p>
          <w:p w14:paraId="718735B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 to 0.002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B254EB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9" w:type="dxa"/>
            <w:vAlign w:val="center"/>
          </w:tcPr>
          <w:p w14:paraId="11492E54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F83056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3.8</w:t>
            </w:r>
          </w:p>
          <w:p w14:paraId="20727BA3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6 to 16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2FDD96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5.8</w:t>
            </w:r>
          </w:p>
          <w:p w14:paraId="3F8B3A2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0 to 17)</w:t>
            </w:r>
          </w:p>
        </w:tc>
        <w:tc>
          <w:tcPr>
            <w:tcW w:w="1489" w:type="dxa"/>
            <w:vAlign w:val="center"/>
          </w:tcPr>
          <w:p w14:paraId="5B4311A2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7.3</w:t>
            </w:r>
          </w:p>
          <w:p w14:paraId="37084C6B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4 to 18)</w:t>
            </w:r>
          </w:p>
        </w:tc>
      </w:tr>
      <w:tr w:rsidR="00FD26C5" w14:paraId="47364A37" w14:textId="77777777" w:rsidTr="00136E50">
        <w:trPr>
          <w:trHeight w:val="484"/>
        </w:trPr>
        <w:tc>
          <w:tcPr>
            <w:tcW w:w="1415" w:type="dxa"/>
            <w:vAlign w:val="center"/>
          </w:tcPr>
          <w:p w14:paraId="461731B5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2DAB49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B4FA5EE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9" w:type="dxa"/>
            <w:vAlign w:val="center"/>
          </w:tcPr>
          <w:p w14:paraId="599D6C7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756C2E9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4.8</w:t>
            </w:r>
          </w:p>
          <w:p w14:paraId="26802888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7 to 17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D9FB29D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6.8</w:t>
            </w:r>
          </w:p>
          <w:p w14:paraId="1293F646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1 to 18)</w:t>
            </w:r>
          </w:p>
        </w:tc>
        <w:tc>
          <w:tcPr>
            <w:tcW w:w="1489" w:type="dxa"/>
            <w:vAlign w:val="center"/>
          </w:tcPr>
          <w:p w14:paraId="515B889C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8.3</w:t>
            </w:r>
          </w:p>
          <w:p w14:paraId="3F94B6D1" w14:textId="77777777" w:rsidR="00FD26C5" w:rsidRPr="001C3032" w:rsidRDefault="00FD26C5" w:rsidP="00136E50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1C3032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1C3032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5 to 19)</w:t>
            </w:r>
          </w:p>
        </w:tc>
      </w:tr>
    </w:tbl>
    <w:p w14:paraId="47042520" w14:textId="36E6725E" w:rsidR="00966A76" w:rsidRPr="00347AE3" w:rsidRDefault="00FD26C5" w:rsidP="00347AE3">
      <w:pPr>
        <w:spacing w:line="480" w:lineRule="auto"/>
        <w:rPr>
          <w:bCs/>
          <w:kern w:val="2"/>
          <w:szCs w:val="22"/>
          <w:lang w:val="en-GB"/>
        </w:rPr>
      </w:pPr>
      <w:r w:rsidRPr="003E6768">
        <w:rPr>
          <w:bCs/>
          <w:szCs w:val="22"/>
          <w:lang w:val="en-GB"/>
        </w:rPr>
        <w:t>Note: The numbers in parentheses are the 95% empirical CI.</w:t>
      </w:r>
    </w:p>
    <w:sectPr w:rsidR="00966A76" w:rsidRPr="00347AE3" w:rsidSect="003540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BA109" w14:textId="77777777" w:rsidR="00B1759B" w:rsidRDefault="00B1759B" w:rsidP="00706B08">
      <w:r>
        <w:separator/>
      </w:r>
    </w:p>
  </w:endnote>
  <w:endnote w:type="continuationSeparator" w:id="0">
    <w:p w14:paraId="49255E85" w14:textId="77777777" w:rsidR="00B1759B" w:rsidRDefault="00B1759B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C87F8" w14:textId="77777777" w:rsidR="00B1759B" w:rsidRDefault="00B1759B" w:rsidP="00706B08">
      <w:r>
        <w:separator/>
      </w:r>
    </w:p>
  </w:footnote>
  <w:footnote w:type="continuationSeparator" w:id="0">
    <w:p w14:paraId="50CA9F8D" w14:textId="77777777" w:rsidR="00B1759B" w:rsidRDefault="00B1759B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1A4CA6"/>
    <w:rsid w:val="00213E3C"/>
    <w:rsid w:val="00347082"/>
    <w:rsid w:val="00347AE3"/>
    <w:rsid w:val="0035402D"/>
    <w:rsid w:val="00371244"/>
    <w:rsid w:val="003739A9"/>
    <w:rsid w:val="00706B08"/>
    <w:rsid w:val="00766B95"/>
    <w:rsid w:val="00966A76"/>
    <w:rsid w:val="00980D6C"/>
    <w:rsid w:val="00B1759B"/>
    <w:rsid w:val="00BA066D"/>
    <w:rsid w:val="00D90206"/>
    <w:rsid w:val="00DA19AE"/>
    <w:rsid w:val="00EC1D39"/>
    <w:rsid w:val="00FA0834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6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uiPriority w:val="99"/>
    <w:qFormat/>
    <w:rsid w:val="00FD26C5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D26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5</cp:revision>
  <dcterms:created xsi:type="dcterms:W3CDTF">2021-06-18T17:36:00Z</dcterms:created>
  <dcterms:modified xsi:type="dcterms:W3CDTF">2021-06-21T19:45:00Z</dcterms:modified>
</cp:coreProperties>
</file>